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90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24. Models predicting willingness to spend money on E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8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7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7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753) = 24.38, p &lt; .001; R2 = 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5049EA"/>
    <w:rsid w:val="00A44039"/>
    <w:rsid w:val="00DE2B75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24:00Z</dcterms:modified>
</cp:coreProperties>
</file>